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B9A5F" w14:textId="2D0F561E" w:rsidR="009D0BE7" w:rsidRDefault="009D0BE7" w:rsidP="009D0BE7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orting</w:t>
      </w:r>
      <w:r w:rsidR="002914F5">
        <w:rPr>
          <w:rFonts w:ascii="Arial" w:hAnsi="Arial" w:cs="Arial"/>
          <w:b/>
          <w:sz w:val="28"/>
          <w:szCs w:val="28"/>
        </w:rPr>
        <w:t xml:space="preserve"> Inf</w:t>
      </w:r>
      <w:r w:rsidRPr="00673F0D">
        <w:rPr>
          <w:rFonts w:ascii="Arial" w:hAnsi="Arial" w:cs="Arial"/>
          <w:b/>
          <w:sz w:val="28"/>
          <w:szCs w:val="28"/>
        </w:rPr>
        <w:t>ormation</w:t>
      </w:r>
      <w:r w:rsidR="00CC1C92">
        <w:rPr>
          <w:rFonts w:ascii="Arial" w:hAnsi="Arial" w:cs="Arial"/>
          <w:b/>
          <w:sz w:val="28"/>
          <w:szCs w:val="28"/>
        </w:rPr>
        <w:t xml:space="preserve"> </w:t>
      </w:r>
      <w:r w:rsidR="000B010D">
        <w:rPr>
          <w:rFonts w:ascii="Arial" w:hAnsi="Arial" w:cs="Arial"/>
          <w:b/>
          <w:sz w:val="28"/>
          <w:szCs w:val="28"/>
        </w:rPr>
        <w:t>Table S1</w:t>
      </w:r>
    </w:p>
    <w:p w14:paraId="50D1BF4C" w14:textId="77777777" w:rsidR="00416D03" w:rsidRDefault="00416D03" w:rsidP="002914F5">
      <w:pPr>
        <w:rPr>
          <w:rFonts w:ascii="Arial" w:hAnsi="Arial" w:cs="Arial"/>
          <w:b/>
          <w:sz w:val="22"/>
        </w:rPr>
      </w:pPr>
      <w:bookmarkStart w:id="0" w:name="_GoBack"/>
      <w:bookmarkEnd w:id="0"/>
    </w:p>
    <w:p w14:paraId="1408377D" w14:textId="413F8F5A" w:rsidR="002914F5" w:rsidRPr="00D57ABF" w:rsidRDefault="002914F5" w:rsidP="002914F5">
      <w:pPr>
        <w:rPr>
          <w:rFonts w:ascii="Arial" w:hAnsi="Arial" w:cs="Arial"/>
          <w:b/>
          <w:sz w:val="22"/>
        </w:rPr>
      </w:pPr>
      <w:r w:rsidRPr="00D57ABF">
        <w:rPr>
          <w:rFonts w:ascii="Arial" w:hAnsi="Arial" w:cs="Arial"/>
          <w:b/>
          <w:sz w:val="22"/>
        </w:rPr>
        <w:t>Table S1</w:t>
      </w:r>
      <w:r w:rsidR="00ED634A">
        <w:rPr>
          <w:rFonts w:ascii="Arial" w:hAnsi="Arial" w:cs="Arial"/>
          <w:b/>
          <w:sz w:val="22"/>
        </w:rPr>
        <w:t>.</w:t>
      </w:r>
      <w:r w:rsidRPr="00D57ABF">
        <w:rPr>
          <w:rFonts w:ascii="Arial" w:hAnsi="Arial" w:cs="Arial"/>
          <w:b/>
          <w:sz w:val="22"/>
        </w:rPr>
        <w:t xml:space="preserve"> Robustness of supralinearity criterion</w:t>
      </w:r>
      <w:r>
        <w:rPr>
          <w:rFonts w:ascii="Arial" w:hAnsi="Arial" w:cs="Arial"/>
          <w:b/>
          <w:sz w:val="22"/>
        </w:rPr>
        <w:t xml:space="preserve"> O/I ratio ≥ 1.2</w:t>
      </w:r>
    </w:p>
    <w:tbl>
      <w:tblPr>
        <w:tblStyle w:val="Tabellenraster"/>
        <w:tblW w:w="8897" w:type="dxa"/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2943"/>
        <w:gridCol w:w="1134"/>
        <w:gridCol w:w="1134"/>
        <w:gridCol w:w="1134"/>
        <w:gridCol w:w="1276"/>
        <w:gridCol w:w="1276"/>
      </w:tblGrid>
      <w:tr w:rsidR="002914F5" w14:paraId="7F9B14EC" w14:textId="77777777" w:rsidTr="00336668">
        <w:tc>
          <w:tcPr>
            <w:tcW w:w="2943" w:type="dxa"/>
          </w:tcPr>
          <w:p w14:paraId="1A456FBC" w14:textId="77777777" w:rsidR="002914F5" w:rsidRPr="000D4F0B" w:rsidRDefault="002914F5" w:rsidP="00336668">
            <w:pPr>
              <w:ind w:right="-195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0D4F0B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3402" w:type="dxa"/>
            <w:gridSpan w:val="3"/>
          </w:tcPr>
          <w:p w14:paraId="74DC310C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D4F0B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O/I ratio</w:t>
            </w:r>
          </w:p>
        </w:tc>
        <w:tc>
          <w:tcPr>
            <w:tcW w:w="2552" w:type="dxa"/>
            <w:gridSpan w:val="2"/>
            <w:shd w:val="clear" w:color="auto" w:fill="BFBFBF" w:themeFill="background1" w:themeFillShade="BF"/>
          </w:tcPr>
          <w:p w14:paraId="3E528A94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D4F0B">
              <w:rPr>
                <w:rFonts w:ascii="Arial" w:hAnsi="Arial" w:cs="Arial"/>
                <w:b/>
                <w:sz w:val="18"/>
                <w:szCs w:val="18"/>
              </w:rPr>
              <w:t>Normalized to 1.2</w:t>
            </w:r>
          </w:p>
        </w:tc>
      </w:tr>
      <w:tr w:rsidR="002914F5" w14:paraId="7E8B3A78" w14:textId="77777777" w:rsidTr="00336668">
        <w:tc>
          <w:tcPr>
            <w:tcW w:w="2943" w:type="dxa"/>
          </w:tcPr>
          <w:p w14:paraId="7B7E94AC" w14:textId="77777777" w:rsidR="002914F5" w:rsidRPr="00B50A67" w:rsidRDefault="002914F5" w:rsidP="00336668">
            <w:pPr>
              <w:ind w:right="-195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1A7CE6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F0B">
              <w:rPr>
                <w:rFonts w:ascii="Arial" w:hAnsi="Arial" w:cs="Arial"/>
                <w:b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14:paraId="0D366B7C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F0B">
              <w:rPr>
                <w:rFonts w:ascii="Arial" w:hAnsi="Arial" w:cs="Arial"/>
                <w:b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7BC6250C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F0B">
              <w:rPr>
                <w:rFonts w:ascii="Arial" w:hAnsi="Arial" w:cs="Arial"/>
                <w:b/>
                <w:sz w:val="20"/>
                <w:szCs w:val="20"/>
              </w:rPr>
              <w:t>1.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B88359E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F0B">
              <w:rPr>
                <w:rFonts w:ascii="Arial" w:hAnsi="Arial" w:cs="Arial"/>
                <w:b/>
                <w:sz w:val="20"/>
                <w:szCs w:val="20"/>
              </w:rPr>
              <w:t>1.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37DDCC5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F0B">
              <w:rPr>
                <w:rFonts w:ascii="Arial" w:hAnsi="Arial" w:cs="Arial"/>
                <w:b/>
                <w:sz w:val="20"/>
                <w:szCs w:val="20"/>
              </w:rPr>
              <w:t>1.3</w:t>
            </w:r>
          </w:p>
        </w:tc>
      </w:tr>
      <w:tr w:rsidR="002914F5" w14:paraId="566483B9" w14:textId="77777777" w:rsidTr="00336668">
        <w:tc>
          <w:tcPr>
            <w:tcW w:w="2943" w:type="dxa"/>
          </w:tcPr>
          <w:p w14:paraId="3E4F03AE" w14:textId="77777777" w:rsidR="002914F5" w:rsidRPr="00B50A67" w:rsidRDefault="002914F5" w:rsidP="00336668">
            <w:pPr>
              <w:spacing w:after="0" w:line="257" w:lineRule="auto"/>
              <w:ind w:right="-195"/>
              <w:jc w:val="left"/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</w:pPr>
            <w:r w:rsidRPr="00B50A6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Number of supralinear cells</w:t>
            </w:r>
          </w:p>
        </w:tc>
        <w:tc>
          <w:tcPr>
            <w:tcW w:w="1134" w:type="dxa"/>
          </w:tcPr>
          <w:p w14:paraId="784D0E3D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3F2826CE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0265955D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E1FD32D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5F51646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2914F5" w14:paraId="5B07038B" w14:textId="77777777" w:rsidTr="00336668">
        <w:tc>
          <w:tcPr>
            <w:tcW w:w="2943" w:type="dxa"/>
          </w:tcPr>
          <w:p w14:paraId="691E39A1" w14:textId="77777777" w:rsidR="002914F5" w:rsidRPr="00B50A67" w:rsidRDefault="002914F5" w:rsidP="00336668">
            <w:pPr>
              <w:ind w:right="-195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50A67">
              <w:rPr>
                <w:rFonts w:ascii="Arial" w:hAnsi="Arial" w:cs="Arial"/>
                <w:b/>
                <w:sz w:val="18"/>
                <w:szCs w:val="18"/>
              </w:rPr>
              <w:t xml:space="preserve">D-spike </w:t>
            </w:r>
            <w:r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Pr="00B50A67">
              <w:rPr>
                <w:rFonts w:ascii="Arial" w:hAnsi="Arial" w:cs="Arial"/>
                <w:b/>
                <w:sz w:val="18"/>
                <w:szCs w:val="18"/>
              </w:rPr>
              <w:t>hreshold spine number</w:t>
            </w:r>
          </w:p>
        </w:tc>
        <w:tc>
          <w:tcPr>
            <w:tcW w:w="1134" w:type="dxa"/>
          </w:tcPr>
          <w:p w14:paraId="4795C522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134" w:type="dxa"/>
          </w:tcPr>
          <w:p w14:paraId="57B8758D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134" w:type="dxa"/>
          </w:tcPr>
          <w:p w14:paraId="5A829802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F0E733F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8680EA7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2914F5" w14:paraId="0F3C1831" w14:textId="77777777" w:rsidTr="00336668">
        <w:tc>
          <w:tcPr>
            <w:tcW w:w="2943" w:type="dxa"/>
          </w:tcPr>
          <w:p w14:paraId="371FD466" w14:textId="77777777" w:rsidR="002914F5" w:rsidRPr="00B50A67" w:rsidRDefault="002914F5" w:rsidP="00336668">
            <w:pPr>
              <w:ind w:right="-195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50A67">
              <w:rPr>
                <w:rFonts w:ascii="Arial" w:hAnsi="Arial" w:cs="Arial"/>
                <w:b/>
                <w:sz w:val="18"/>
                <w:szCs w:val="18"/>
              </w:rPr>
              <w:t>∆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EPSP amp. at threshold (mV)</w:t>
            </w:r>
          </w:p>
        </w:tc>
        <w:tc>
          <w:tcPr>
            <w:tcW w:w="1134" w:type="dxa"/>
          </w:tcPr>
          <w:p w14:paraId="5B240BEB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34" w:type="dxa"/>
          </w:tcPr>
          <w:p w14:paraId="10EA1F6C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14:paraId="00C43F0A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3B31D15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96F55D2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2914F5" w14:paraId="6A779D95" w14:textId="77777777" w:rsidTr="00336668">
        <w:tc>
          <w:tcPr>
            <w:tcW w:w="2943" w:type="dxa"/>
          </w:tcPr>
          <w:p w14:paraId="0F78BB2B" w14:textId="77777777" w:rsidR="002914F5" w:rsidRPr="00B50A67" w:rsidRDefault="002914F5" w:rsidP="00336668">
            <w:pPr>
              <w:ind w:right="-195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∆ O/I ratio at threshold</w:t>
            </w:r>
          </w:p>
        </w:tc>
        <w:tc>
          <w:tcPr>
            <w:tcW w:w="1134" w:type="dxa"/>
          </w:tcPr>
          <w:p w14:paraId="25B12277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34" w:type="dxa"/>
          </w:tcPr>
          <w:p w14:paraId="178403F5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14:paraId="3E989A0E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F5AF2EF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F26B196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2914F5" w14:paraId="1EF9DE3A" w14:textId="77777777" w:rsidTr="00336668">
        <w:tc>
          <w:tcPr>
            <w:tcW w:w="2943" w:type="dxa"/>
          </w:tcPr>
          <w:p w14:paraId="09E55205" w14:textId="77777777" w:rsidR="002914F5" w:rsidRPr="00B50A67" w:rsidRDefault="002914F5" w:rsidP="00336668">
            <w:pPr>
              <w:ind w:right="-195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50A67">
              <w:rPr>
                <w:rFonts w:ascii="Arial" w:hAnsi="Arial" w:cs="Arial"/>
                <w:b/>
                <w:sz w:val="18"/>
                <w:szCs w:val="18"/>
              </w:rPr>
              <w:t>∆ rate of rise at threshold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V/s)</w:t>
            </w:r>
          </w:p>
        </w:tc>
        <w:tc>
          <w:tcPr>
            <w:tcW w:w="1134" w:type="dxa"/>
          </w:tcPr>
          <w:p w14:paraId="3D884B14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14:paraId="30B52020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14:paraId="2F9E27A5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163AB5F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7B251D3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2914F5" w14:paraId="5ADE30FB" w14:textId="77777777" w:rsidTr="00336668">
        <w:tc>
          <w:tcPr>
            <w:tcW w:w="2943" w:type="dxa"/>
          </w:tcPr>
          <w:p w14:paraId="72CF10FD" w14:textId="77777777" w:rsidR="002914F5" w:rsidRPr="00B50A67" w:rsidRDefault="002914F5" w:rsidP="00336668">
            <w:pPr>
              <w:ind w:right="-195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50A67">
              <w:rPr>
                <w:rFonts w:ascii="Arial" w:hAnsi="Arial" w:cs="Arial"/>
                <w:b/>
                <w:sz w:val="18"/>
                <w:szCs w:val="18"/>
              </w:rPr>
              <w:t>∆ rise time at threshold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ms)</w:t>
            </w:r>
          </w:p>
        </w:tc>
        <w:tc>
          <w:tcPr>
            <w:tcW w:w="1134" w:type="dxa"/>
          </w:tcPr>
          <w:p w14:paraId="0CCBA36A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134" w:type="dxa"/>
          </w:tcPr>
          <w:p w14:paraId="7B48C364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134" w:type="dxa"/>
          </w:tcPr>
          <w:p w14:paraId="317CC1C6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A2298E1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C4FC24F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2914F5" w14:paraId="738E581C" w14:textId="77777777" w:rsidTr="00336668">
        <w:tc>
          <w:tcPr>
            <w:tcW w:w="2943" w:type="dxa"/>
          </w:tcPr>
          <w:p w14:paraId="1909F6AF" w14:textId="77777777" w:rsidR="002914F5" w:rsidRPr="00B50A67" w:rsidRDefault="002914F5" w:rsidP="00336668">
            <w:pPr>
              <w:ind w:right="-195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50A67">
              <w:rPr>
                <w:rFonts w:ascii="Arial" w:hAnsi="Arial" w:cs="Arial"/>
                <w:b/>
                <w:sz w:val="18"/>
                <w:szCs w:val="18"/>
              </w:rPr>
              <w:t>∆ ∆F/F spine 1 at threshold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14:paraId="2E4967D3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5120D1BC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731AE918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A6D28B7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8BFDD01" w14:textId="77777777" w:rsidR="002914F5" w:rsidRPr="000D4F0B" w:rsidRDefault="002914F5" w:rsidP="003366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4F0B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</w:tbl>
    <w:p w14:paraId="36D727FA" w14:textId="77777777" w:rsidR="002914F5" w:rsidRDefault="002914F5" w:rsidP="002914F5">
      <w:pPr>
        <w:rPr>
          <w:rFonts w:ascii="Arial" w:hAnsi="Arial" w:cs="Arial"/>
          <w:b/>
          <w:sz w:val="22"/>
        </w:rPr>
      </w:pPr>
    </w:p>
    <w:p w14:paraId="4DB0AF8F" w14:textId="193EF67A" w:rsidR="002914F5" w:rsidRDefault="002914F5" w:rsidP="00ED634A">
      <w:pPr>
        <w:jc w:val="left"/>
        <w:rPr>
          <w:rFonts w:ascii="Arial" w:hAnsi="Arial" w:cs="Arial"/>
          <w:sz w:val="22"/>
        </w:rPr>
      </w:pPr>
      <w:r w:rsidRPr="00D57ABF">
        <w:rPr>
          <w:rFonts w:ascii="Arial" w:hAnsi="Arial" w:cs="Arial"/>
          <w:sz w:val="22"/>
        </w:rPr>
        <w:t>The criterion was varied by ± 0.1 and the respective data of the individual cells were rearranged accordingly before averag</w:t>
      </w:r>
      <w:r>
        <w:rPr>
          <w:rFonts w:ascii="Arial" w:hAnsi="Arial" w:cs="Arial"/>
          <w:sz w:val="22"/>
        </w:rPr>
        <w:t>ing.</w:t>
      </w:r>
    </w:p>
    <w:p w14:paraId="1278E8C6" w14:textId="77777777" w:rsidR="00560281" w:rsidRPr="00ED634A" w:rsidRDefault="00560281" w:rsidP="00ED634A"/>
    <w:sectPr w:rsidR="00560281" w:rsidRPr="00ED634A" w:rsidSect="00634A8C">
      <w:headerReference w:type="even" r:id="rId7"/>
      <w:headerReference w:type="default" r:id="rId8"/>
      <w:footerReference w:type="default" r:id="rId9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2F48E" w14:textId="77777777" w:rsidR="00CC1C92" w:rsidRDefault="00CC1C92">
      <w:pPr>
        <w:spacing w:after="0" w:line="240" w:lineRule="auto"/>
      </w:pPr>
      <w:r>
        <w:separator/>
      </w:r>
    </w:p>
  </w:endnote>
  <w:endnote w:type="continuationSeparator" w:id="0">
    <w:p w14:paraId="1B211BC4" w14:textId="77777777" w:rsidR="00CC1C92" w:rsidRDefault="00CC1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1984823"/>
      <w:docPartObj>
        <w:docPartGallery w:val="Page Numbers (Bottom of Page)"/>
        <w:docPartUnique/>
      </w:docPartObj>
    </w:sdtPr>
    <w:sdtContent>
      <w:p w14:paraId="3DB1C56D" w14:textId="77777777" w:rsidR="00CC1C92" w:rsidRDefault="00CC1C9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010D" w:rsidRPr="000B010D">
          <w:rPr>
            <w:noProof/>
            <w:lang w:val="de-DE"/>
          </w:rPr>
          <w:t>1</w:t>
        </w:r>
        <w:r>
          <w:fldChar w:fldCharType="end"/>
        </w:r>
      </w:p>
    </w:sdtContent>
  </w:sdt>
  <w:p w14:paraId="67EFA96E" w14:textId="77777777" w:rsidR="00CC1C92" w:rsidRDefault="00CC1C92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D90FFA" w14:textId="77777777" w:rsidR="00CC1C92" w:rsidRDefault="00CC1C92">
      <w:pPr>
        <w:spacing w:after="0" w:line="240" w:lineRule="auto"/>
      </w:pPr>
      <w:r>
        <w:separator/>
      </w:r>
    </w:p>
  </w:footnote>
  <w:footnote w:type="continuationSeparator" w:id="0">
    <w:p w14:paraId="0586245D" w14:textId="77777777" w:rsidR="00CC1C92" w:rsidRDefault="00CC1C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4C942" w14:textId="77777777" w:rsidR="00CC1C92" w:rsidRPr="00EA41BD" w:rsidRDefault="00CC1C92" w:rsidP="00634A8C">
    <w:pPr>
      <w:pStyle w:val="Kopfzeile"/>
      <w:jc w:val="left"/>
    </w:pPr>
    <w:r w:rsidRPr="00EA41BD">
      <w:t>Dendritic integration in olfactory bulb granule cell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7B870" w14:textId="77777777" w:rsidR="00CC1C92" w:rsidRPr="00EA41BD" w:rsidRDefault="00CC1C92" w:rsidP="00634A8C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E7"/>
    <w:rsid w:val="000B010D"/>
    <w:rsid w:val="0017012E"/>
    <w:rsid w:val="002914F5"/>
    <w:rsid w:val="002D764A"/>
    <w:rsid w:val="00336668"/>
    <w:rsid w:val="003E45E9"/>
    <w:rsid w:val="00416D03"/>
    <w:rsid w:val="00560281"/>
    <w:rsid w:val="00634A8C"/>
    <w:rsid w:val="006B6EC9"/>
    <w:rsid w:val="007C226D"/>
    <w:rsid w:val="007C3844"/>
    <w:rsid w:val="008C726F"/>
    <w:rsid w:val="00964B54"/>
    <w:rsid w:val="009D0BE7"/>
    <w:rsid w:val="00CC1C92"/>
    <w:rsid w:val="00D57ABF"/>
    <w:rsid w:val="00DD48C6"/>
    <w:rsid w:val="00DE788E"/>
    <w:rsid w:val="00E3759F"/>
    <w:rsid w:val="00ED634A"/>
    <w:rsid w:val="00F43F6A"/>
    <w:rsid w:val="00F8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4A0F3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0BE7"/>
    <w:pPr>
      <w:spacing w:after="160" w:line="360" w:lineRule="auto"/>
      <w:contextualSpacing/>
      <w:jc w:val="both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D0BE7"/>
    <w:pPr>
      <w:spacing w:after="200" w:line="240" w:lineRule="auto"/>
    </w:pPr>
    <w:rPr>
      <w:i/>
      <w:iCs/>
      <w:color w:val="1F497D" w:themeColor="text2"/>
      <w:sz w:val="22"/>
    </w:rPr>
  </w:style>
  <w:style w:type="character" w:styleId="Zeilennummer">
    <w:name w:val="line number"/>
    <w:basedOn w:val="Absatzstandardschriftart"/>
    <w:uiPriority w:val="99"/>
    <w:semiHidden/>
    <w:unhideWhenUsed/>
    <w:rsid w:val="009D0BE7"/>
  </w:style>
  <w:style w:type="table" w:styleId="Tabellenraster">
    <w:name w:val="Table Grid"/>
    <w:basedOn w:val="NormaleTabelle"/>
    <w:uiPriority w:val="59"/>
    <w:rsid w:val="00D57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0BE7"/>
    <w:pPr>
      <w:spacing w:after="160" w:line="360" w:lineRule="auto"/>
      <w:contextualSpacing/>
      <w:jc w:val="both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D0BE7"/>
    <w:pPr>
      <w:spacing w:after="200" w:line="240" w:lineRule="auto"/>
    </w:pPr>
    <w:rPr>
      <w:i/>
      <w:iCs/>
      <w:color w:val="1F497D" w:themeColor="text2"/>
      <w:sz w:val="22"/>
    </w:rPr>
  </w:style>
  <w:style w:type="character" w:styleId="Zeilennummer">
    <w:name w:val="line number"/>
    <w:basedOn w:val="Absatzstandardschriftart"/>
    <w:uiPriority w:val="99"/>
    <w:semiHidden/>
    <w:unhideWhenUsed/>
    <w:rsid w:val="009D0BE7"/>
  </w:style>
  <w:style w:type="table" w:styleId="Tabellenraster">
    <w:name w:val="Table Grid"/>
    <w:basedOn w:val="NormaleTabelle"/>
    <w:uiPriority w:val="59"/>
    <w:rsid w:val="00D57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0</Characters>
  <Application>Microsoft Macintosh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Physiol</dc:creator>
  <cp:keywords/>
  <dc:description/>
  <cp:lastModifiedBy>User Physiol</cp:lastModifiedBy>
  <cp:revision>3</cp:revision>
  <dcterms:created xsi:type="dcterms:W3CDTF">2020-08-11T04:24:00Z</dcterms:created>
  <dcterms:modified xsi:type="dcterms:W3CDTF">2020-08-11T04:24:00Z</dcterms:modified>
</cp:coreProperties>
</file>